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E3855" w14:textId="1215EEC8" w:rsidR="00B459E3" w:rsidRPr="000546CE" w:rsidRDefault="000258C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upplementary Table 4</w:t>
      </w:r>
      <w:r w:rsidR="007074BA">
        <w:rPr>
          <w:rFonts w:ascii="Times New Roman" w:hAnsi="Times New Roman" w:cs="Times New Roman"/>
          <w:sz w:val="21"/>
          <w:szCs w:val="21"/>
        </w:rPr>
        <w:t xml:space="preserve"> The</w:t>
      </w:r>
      <w:r w:rsidR="002E6239">
        <w:rPr>
          <w:rFonts w:ascii="Times New Roman" w:hAnsi="Times New Roman" w:cs="Times New Roman"/>
          <w:sz w:val="21"/>
          <w:szCs w:val="21"/>
        </w:rPr>
        <w:t xml:space="preserve"> correlation</w:t>
      </w:r>
      <w:r w:rsidR="00D66008">
        <w:rPr>
          <w:rFonts w:ascii="Times New Roman" w:hAnsi="Times New Roman" w:cs="Times New Roman"/>
          <w:sz w:val="21"/>
          <w:szCs w:val="21"/>
        </w:rPr>
        <w:t xml:space="preserve"> of the express</w:t>
      </w:r>
      <w:r w:rsidR="00B63500">
        <w:rPr>
          <w:rFonts w:ascii="Times New Roman" w:hAnsi="Times New Roman" w:cs="Times New Roman"/>
          <w:sz w:val="21"/>
          <w:szCs w:val="21"/>
        </w:rPr>
        <w:t>ions of miR-34a and WNT1</w:t>
      </w:r>
      <w:bookmarkStart w:id="0" w:name="_GoBack"/>
      <w:bookmarkEnd w:id="0"/>
      <w:r w:rsidR="000546CE" w:rsidRPr="000546CE">
        <w:rPr>
          <w:rFonts w:ascii="Times New Roman" w:hAnsi="Times New Roman" w:cs="Times New Roman"/>
          <w:sz w:val="21"/>
          <w:szCs w:val="21"/>
        </w:rPr>
        <w:t xml:space="preserve"> in 131 patients with cervical squamous cell carcinom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694"/>
        <w:gridCol w:w="1704"/>
        <w:gridCol w:w="1598"/>
        <w:gridCol w:w="1598"/>
      </w:tblGrid>
      <w:tr w:rsidR="00391E32" w14:paraId="516C0A8E" w14:textId="77777777" w:rsidTr="00391E32">
        <w:tc>
          <w:tcPr>
            <w:tcW w:w="1706" w:type="dxa"/>
            <w:vMerge w:val="restart"/>
            <w:vAlign w:val="center"/>
          </w:tcPr>
          <w:p w14:paraId="15C3F65D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398" w:type="dxa"/>
            <w:gridSpan w:val="2"/>
            <w:vAlign w:val="center"/>
          </w:tcPr>
          <w:p w14:paraId="19CF0D54" w14:textId="123FA46E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E32">
              <w:rPr>
                <w:rFonts w:ascii="Times New Roman" w:hAnsi="Times New Roman" w:cs="Times New Roman"/>
                <w:sz w:val="21"/>
                <w:szCs w:val="21"/>
              </w:rPr>
              <w:t>WNT1</w:t>
            </w:r>
            <w:r w:rsidR="00913F74">
              <w:rPr>
                <w:rFonts w:ascii="Times New Roman" w:hAnsi="Times New Roman" w:cs="Times New Roman"/>
                <w:sz w:val="21"/>
                <w:szCs w:val="21"/>
              </w:rPr>
              <w:t>, n</w:t>
            </w:r>
            <w:r w:rsidR="006F06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913F74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598" w:type="dxa"/>
            <w:vMerge w:val="restart"/>
            <w:vAlign w:val="center"/>
          </w:tcPr>
          <w:p w14:paraId="373F0431" w14:textId="466C3737" w:rsidR="00391E32" w:rsidRPr="00391E32" w:rsidRDefault="000546CE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546CE">
              <w:rPr>
                <w:rFonts w:ascii="Times New Roman" w:hAnsi="Times New Roman" w:cs="Times New Roman"/>
                <w:sz w:val="21"/>
                <w:szCs w:val="21"/>
              </w:rPr>
              <w:t>χ</w:t>
            </w:r>
            <w:r w:rsidRPr="00F36FD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98" w:type="dxa"/>
            <w:vMerge w:val="restart"/>
            <w:vAlign w:val="center"/>
          </w:tcPr>
          <w:p w14:paraId="079099E1" w14:textId="6867B460" w:rsidR="00391E32" w:rsidRPr="00391E32" w:rsidRDefault="000546CE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546CE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0546CE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391E32" w14:paraId="294E52EF" w14:textId="77777777" w:rsidTr="00391E32">
        <w:tc>
          <w:tcPr>
            <w:tcW w:w="1706" w:type="dxa"/>
            <w:vMerge/>
            <w:tcBorders>
              <w:bottom w:val="single" w:sz="4" w:space="0" w:color="auto"/>
            </w:tcBorders>
            <w:vAlign w:val="center"/>
          </w:tcPr>
          <w:p w14:paraId="38DDBDCE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2DC767F8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E32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55EC70A8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E32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598" w:type="dxa"/>
            <w:vMerge/>
            <w:tcBorders>
              <w:bottom w:val="single" w:sz="4" w:space="0" w:color="auto"/>
            </w:tcBorders>
          </w:tcPr>
          <w:p w14:paraId="6AAAB585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8" w:type="dxa"/>
            <w:vMerge/>
            <w:tcBorders>
              <w:bottom w:val="single" w:sz="4" w:space="0" w:color="auto"/>
            </w:tcBorders>
            <w:vAlign w:val="center"/>
          </w:tcPr>
          <w:p w14:paraId="32029D03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91E32" w14:paraId="6BB2C64F" w14:textId="77777777" w:rsidTr="00391E32">
        <w:tc>
          <w:tcPr>
            <w:tcW w:w="1706" w:type="dxa"/>
            <w:tcBorders>
              <w:bottom w:val="nil"/>
            </w:tcBorders>
            <w:vAlign w:val="center"/>
          </w:tcPr>
          <w:p w14:paraId="3CD0624E" w14:textId="31367BFF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E32">
              <w:rPr>
                <w:rFonts w:ascii="Times New Roman" w:hAnsi="Times New Roman" w:cs="Times New Roman"/>
                <w:sz w:val="21"/>
                <w:szCs w:val="21"/>
              </w:rPr>
              <w:t>miR-34a, n</w:t>
            </w:r>
            <w:r w:rsidR="006F06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391E32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694" w:type="dxa"/>
            <w:tcBorders>
              <w:bottom w:val="nil"/>
            </w:tcBorders>
            <w:vAlign w:val="center"/>
          </w:tcPr>
          <w:p w14:paraId="21582F1E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14:paraId="4F145123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8" w:type="dxa"/>
            <w:tcBorders>
              <w:bottom w:val="nil"/>
            </w:tcBorders>
          </w:tcPr>
          <w:p w14:paraId="5979913E" w14:textId="2567AD48" w:rsidR="00391E32" w:rsidRPr="00391E32" w:rsidRDefault="004074FB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.618</w:t>
            </w:r>
          </w:p>
        </w:tc>
        <w:tc>
          <w:tcPr>
            <w:tcW w:w="1598" w:type="dxa"/>
            <w:tcBorders>
              <w:bottom w:val="nil"/>
            </w:tcBorders>
            <w:vAlign w:val="center"/>
          </w:tcPr>
          <w:p w14:paraId="27C5D616" w14:textId="156F73B5" w:rsidR="00391E32" w:rsidRPr="00391E32" w:rsidRDefault="004074FB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</w:t>
            </w:r>
          </w:p>
        </w:tc>
      </w:tr>
      <w:tr w:rsidR="00391E32" w14:paraId="35219B31" w14:textId="77777777" w:rsidTr="00391E32"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446EA701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E32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694" w:type="dxa"/>
            <w:tcBorders>
              <w:top w:val="nil"/>
              <w:bottom w:val="nil"/>
            </w:tcBorders>
            <w:vAlign w:val="center"/>
          </w:tcPr>
          <w:p w14:paraId="6409B730" w14:textId="7A6AB773" w:rsidR="00391E32" w:rsidRPr="00391E32" w:rsidRDefault="002B227B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 w:rsidR="001E6FE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074FB">
              <w:rPr>
                <w:rFonts w:ascii="Times New Roman" w:hAnsi="Times New Roman" w:cs="Times New Roman" w:hint="eastAsia"/>
                <w:sz w:val="21"/>
                <w:szCs w:val="21"/>
              </w:rPr>
              <w:t>(30.5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63C5A6DE" w14:textId="6189D04B" w:rsidR="00391E32" w:rsidRPr="00391E32" w:rsidRDefault="002B227B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  <w:r w:rsidR="001E6FE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074FB">
              <w:rPr>
                <w:rFonts w:ascii="Times New Roman" w:hAnsi="Times New Roman" w:cs="Times New Roman" w:hint="eastAsia"/>
                <w:sz w:val="21"/>
                <w:szCs w:val="21"/>
              </w:rPr>
              <w:t>(44.3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309F8B36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73AC540E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91E32" w14:paraId="2D7AC30E" w14:textId="77777777" w:rsidTr="00391E32">
        <w:tc>
          <w:tcPr>
            <w:tcW w:w="1706" w:type="dxa"/>
            <w:tcBorders>
              <w:top w:val="nil"/>
            </w:tcBorders>
            <w:vAlign w:val="center"/>
          </w:tcPr>
          <w:p w14:paraId="654B7540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91E32">
              <w:rPr>
                <w:rFonts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694" w:type="dxa"/>
            <w:tcBorders>
              <w:top w:val="nil"/>
            </w:tcBorders>
            <w:vAlign w:val="center"/>
          </w:tcPr>
          <w:p w14:paraId="1ADDF8E9" w14:textId="6B0CB507" w:rsidR="00391E32" w:rsidRPr="00391E32" w:rsidRDefault="00A82DE5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  <w:r w:rsidR="001E6FE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074FB">
              <w:rPr>
                <w:rFonts w:ascii="Times New Roman" w:hAnsi="Times New Roman" w:cs="Times New Roman" w:hint="eastAsia"/>
                <w:sz w:val="21"/>
                <w:szCs w:val="21"/>
              </w:rPr>
              <w:t>(16.8)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14:paraId="50A2C242" w14:textId="7F08A5BC" w:rsidR="00391E32" w:rsidRPr="00391E32" w:rsidRDefault="00A82DE5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  <w:r w:rsidR="001E6FE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074FB">
              <w:rPr>
                <w:rFonts w:ascii="Times New Roman" w:hAnsi="Times New Roman" w:cs="Times New Roman" w:hint="eastAsia"/>
                <w:sz w:val="21"/>
                <w:szCs w:val="21"/>
              </w:rPr>
              <w:t>(8.4)</w:t>
            </w:r>
          </w:p>
        </w:tc>
        <w:tc>
          <w:tcPr>
            <w:tcW w:w="1598" w:type="dxa"/>
            <w:tcBorders>
              <w:top w:val="nil"/>
            </w:tcBorders>
          </w:tcPr>
          <w:p w14:paraId="0F033FFC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8" w:type="dxa"/>
            <w:tcBorders>
              <w:top w:val="nil"/>
            </w:tcBorders>
            <w:vAlign w:val="center"/>
          </w:tcPr>
          <w:p w14:paraId="0ABA7081" w14:textId="77777777" w:rsidR="00391E32" w:rsidRPr="00391E32" w:rsidRDefault="00391E32" w:rsidP="00391E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999C0C8" w14:textId="77777777" w:rsidR="00391E32" w:rsidRDefault="00391E32"/>
    <w:sectPr w:rsidR="00391E32" w:rsidSect="00B068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E32"/>
    <w:rsid w:val="000139B9"/>
    <w:rsid w:val="000258C8"/>
    <w:rsid w:val="000447B4"/>
    <w:rsid w:val="00044F5D"/>
    <w:rsid w:val="000546CE"/>
    <w:rsid w:val="00095B9E"/>
    <w:rsid w:val="00190FD9"/>
    <w:rsid w:val="001B3FD6"/>
    <w:rsid w:val="001E6FEF"/>
    <w:rsid w:val="001F6ADA"/>
    <w:rsid w:val="0026340E"/>
    <w:rsid w:val="00271398"/>
    <w:rsid w:val="00277E62"/>
    <w:rsid w:val="002863E4"/>
    <w:rsid w:val="002A68B4"/>
    <w:rsid w:val="002B227B"/>
    <w:rsid w:val="002D170C"/>
    <w:rsid w:val="002E6239"/>
    <w:rsid w:val="00391E32"/>
    <w:rsid w:val="003C1658"/>
    <w:rsid w:val="003F7EF1"/>
    <w:rsid w:val="004074FB"/>
    <w:rsid w:val="00463EAC"/>
    <w:rsid w:val="00484AAE"/>
    <w:rsid w:val="0048541D"/>
    <w:rsid w:val="004C20DC"/>
    <w:rsid w:val="0051199A"/>
    <w:rsid w:val="005E3E7F"/>
    <w:rsid w:val="005E4C0C"/>
    <w:rsid w:val="005E7EA9"/>
    <w:rsid w:val="006F06B3"/>
    <w:rsid w:val="006F1CDC"/>
    <w:rsid w:val="007074BA"/>
    <w:rsid w:val="00711382"/>
    <w:rsid w:val="007217CC"/>
    <w:rsid w:val="00753E70"/>
    <w:rsid w:val="007B1162"/>
    <w:rsid w:val="007C301C"/>
    <w:rsid w:val="008044CD"/>
    <w:rsid w:val="00810500"/>
    <w:rsid w:val="00833033"/>
    <w:rsid w:val="00900D02"/>
    <w:rsid w:val="00913F74"/>
    <w:rsid w:val="0097138F"/>
    <w:rsid w:val="00994F4B"/>
    <w:rsid w:val="009D363D"/>
    <w:rsid w:val="009F5926"/>
    <w:rsid w:val="009F6338"/>
    <w:rsid w:val="00A32278"/>
    <w:rsid w:val="00A62EEB"/>
    <w:rsid w:val="00A82DE5"/>
    <w:rsid w:val="00B06885"/>
    <w:rsid w:val="00B07427"/>
    <w:rsid w:val="00B161DB"/>
    <w:rsid w:val="00B63500"/>
    <w:rsid w:val="00B7277B"/>
    <w:rsid w:val="00CC106B"/>
    <w:rsid w:val="00D01571"/>
    <w:rsid w:val="00D21B2A"/>
    <w:rsid w:val="00D32359"/>
    <w:rsid w:val="00D64569"/>
    <w:rsid w:val="00D66008"/>
    <w:rsid w:val="00E272E0"/>
    <w:rsid w:val="00E41416"/>
    <w:rsid w:val="00F307B6"/>
    <w:rsid w:val="00F35481"/>
    <w:rsid w:val="00F36FD9"/>
    <w:rsid w:val="00F85FF7"/>
    <w:rsid w:val="00F97DD2"/>
    <w:rsid w:val="00FF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D26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1E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7</Words>
  <Characters>216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3</cp:revision>
  <dcterms:created xsi:type="dcterms:W3CDTF">2017-12-06T06:04:00Z</dcterms:created>
  <dcterms:modified xsi:type="dcterms:W3CDTF">2020-01-19T14:31:00Z</dcterms:modified>
</cp:coreProperties>
</file>